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40"/>
        <w:tblW w:w="10800" w:type="dxa"/>
        <w:jc w:val="center"/>
        <w:tblLook w:val="04A0" w:firstRow="1" w:lastRow="0" w:firstColumn="1" w:lastColumn="0" w:noHBand="0" w:noVBand="1"/>
      </w:tblPr>
      <w:tblGrid>
        <w:gridCol w:w="1527"/>
        <w:gridCol w:w="1082"/>
        <w:gridCol w:w="2470"/>
        <w:gridCol w:w="3632"/>
        <w:gridCol w:w="1162"/>
        <w:gridCol w:w="927"/>
      </w:tblGrid>
      <w:tr w:rsidR="00711D4D" w:rsidRPr="00B02F6C" w:rsidTr="00420ED8">
        <w:trPr>
          <w:trHeight w:val="433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11D4D" w:rsidRPr="00420ED8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ene</w:t>
            </w:r>
          </w:p>
          <w:p w:rsidR="00D02A21" w:rsidRPr="00420ED8" w:rsidRDefault="00D02A21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Loci MI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11D4D" w:rsidRPr="00420ED8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ytogenic Location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11D4D" w:rsidRPr="00420ED8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Genomic Coordinates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11D4D" w:rsidRPr="00420ED8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henotype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11D4D" w:rsidRPr="00420ED8" w:rsidRDefault="00FA135C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Variants Identifie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1D4D" w:rsidRPr="00420ED8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Disease Causing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KT1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4730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4:105,235,685 - 105,262,079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1D4D" w:rsidRPr="00B02F6C" w:rsidRDefault="005114C9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TM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758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q22.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:108,093,558 - 108,239,8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</w:t>
            </w:r>
            <w:r w:rsidR="005114C9"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MIM 114480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6592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ARD1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1593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:215,593,261 - 215,674,4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</w:t>
            </w:r>
            <w:r w:rsidR="005114C9"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MIM 114480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129804</w:t>
            </w:r>
          </w:p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74893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RCA1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370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:41,196,311 - 41,277,4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91146A" w:rsidRDefault="00711D4D" w:rsidP="00420E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-ovarian cancer, familial,1 (MIM 60437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91146A" w:rsidRDefault="00711D4D" w:rsidP="00420ED8">
            <w:pPr>
              <w:spacing w:after="0" w:line="240" w:lineRule="auto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 w:rsidRPr="0091146A">
              <w:rPr>
                <w:rFonts w:eastAsia="Times New Roman" w:cstheme="minorHAnsi"/>
                <w:b/>
                <w:color w:val="FF0000"/>
                <w:sz w:val="16"/>
                <w:szCs w:val="16"/>
              </w:rPr>
              <w:t>rs7999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91146A" w:rsidRDefault="00F8398F" w:rsidP="00420ED8">
            <w:pPr>
              <w:spacing w:after="0" w:line="240" w:lineRule="auto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FF0000"/>
                <w:sz w:val="16"/>
                <w:szCs w:val="16"/>
              </w:rPr>
              <w:t>Unlikely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RCA2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018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3q13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3:32,889,616 - 32,973,8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male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58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-ovarian cancer, familial, 2 (MIM 61255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RIP1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5882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q23.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:59,756,546 - 59,940,9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early-onset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49867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SP8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1763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q33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:202,098,165 - 202,152,4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protection against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37698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DH1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92090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:68,771,194 - 68,869,4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lobular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37436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EK2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4373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2q12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22:29,083,730 - 29,137,8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379263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MMR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0936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5q3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5:162,887,516 - 162,918,9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348155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KRAS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90070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2:25,358,179 - 25,403,85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  <w:r w:rsidR="00107A42"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107A42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QO2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0998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p25.2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:3,000,066 - 3,019,993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 susceptibility (MIM 114480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  <w:r w:rsidR="005114C9"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e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:rsidR="00711D4D" w:rsidRPr="00B02F6C" w:rsidRDefault="005114C9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711D4D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FA135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LB2</w:t>
            </w:r>
            <w:r w:rsidR="00FA135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1035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p12.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6:23,614,482 - 23,652,67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D" w:rsidRPr="00B02F6C" w:rsidRDefault="00711D4D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  <w:r w:rsidR="005114C9"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1D4D" w:rsidRPr="00B02F6C" w:rsidRDefault="005114C9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HB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670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:47,481,419 - 47,492,2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22776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IK3CA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1834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3q26.3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3:178,866,310 - 178,952,49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PM1D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5100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q23.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:58,677,543 - 58,743,6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AD51A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9617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5q15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5:40,987,326 - 41,024,3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AD54L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361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p34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:46,713,366 - 46,744,14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invasive ductal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B1CC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6837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8q11.2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8:53,535,017 - 53,627,0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73372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LC22A1L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2631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p15.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:2,920,950 - 2,946,4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0480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K1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60221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9:1,205,797 - 1,228,4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Peutz-Jeghers</w:t>
            </w:r>
            <w:proofErr w:type="spellEnd"/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yndrome (MIM 1752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20756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P5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91170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7:7,571,719 - 7,590,8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 (MIM 1144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rs10425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SG10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1387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p15.1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1:18,501,857 - 18,548,502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omatic (MIM 114480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color w:val="000000"/>
                <w:sz w:val="16"/>
                <w:szCs w:val="16"/>
              </w:rPr>
              <w:t>No</w:t>
            </w:r>
          </w:p>
        </w:tc>
      </w:tr>
      <w:tr w:rsidR="00420ED8" w:rsidRPr="00B02F6C" w:rsidTr="00420ED8">
        <w:trPr>
          <w:trHeight w:val="228"/>
          <w:jc w:val="center"/>
        </w:trPr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20ED8" w:rsidRPr="00FA135C" w:rsidRDefault="00420ED8" w:rsidP="00420E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XRCC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(</w:t>
            </w: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600675</w:t>
            </w:r>
            <w:r w:rsidRPr="00B02F6C">
              <w:rPr>
                <w:rFonts w:eastAsia="Times New Roman" w:cstheme="minorHAns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14:104,163,953 - 104,181,82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20ED8" w:rsidRPr="00B02F6C" w:rsidRDefault="00420ED8" w:rsidP="00420ED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color w:val="000000"/>
                <w:sz w:val="16"/>
                <w:szCs w:val="16"/>
              </w:rPr>
              <w:t>Breast cancer, susceptibility to (MIM 11448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20ED8" w:rsidRPr="0091146A" w:rsidRDefault="00420ED8" w:rsidP="00420ED8">
            <w:pPr>
              <w:spacing w:after="0" w:line="240" w:lineRule="auto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</w:rPr>
            </w:pPr>
            <w:r w:rsidRPr="0091146A">
              <w:rPr>
                <w:rFonts w:eastAsia="Times New Roman" w:cstheme="minorHAnsi"/>
                <w:b/>
                <w:i/>
                <w:color w:val="FF0000"/>
                <w:sz w:val="16"/>
                <w:szCs w:val="16"/>
              </w:rPr>
              <w:t>rs8615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0ED8" w:rsidRPr="0091146A" w:rsidRDefault="00F8398F" w:rsidP="00420ED8">
            <w:pPr>
              <w:spacing w:after="0" w:line="240" w:lineRule="auto"/>
              <w:rPr>
                <w:rFonts w:eastAsia="Times New Roman" w:cstheme="minorHAnsi"/>
                <w:b/>
                <w:i/>
                <w:color w:val="FF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i/>
                <w:color w:val="FF0000"/>
                <w:sz w:val="16"/>
                <w:szCs w:val="16"/>
              </w:rPr>
              <w:t>Unlikely</w:t>
            </w:r>
          </w:p>
        </w:tc>
      </w:tr>
    </w:tbl>
    <w:p w:rsidR="00347807" w:rsidRPr="00B02F6C" w:rsidRDefault="00DB7A8A" w:rsidP="003503B5">
      <w:pPr>
        <w:spacing w:after="0" w:line="240" w:lineRule="auto"/>
        <w:ind w:left="-630"/>
        <w:rPr>
          <w:rFonts w:cstheme="minorHAnsi"/>
          <w:b/>
        </w:rPr>
      </w:pPr>
      <w:r w:rsidRPr="00B02F6C">
        <w:rPr>
          <w:rFonts w:cstheme="minorHAnsi"/>
          <w:b/>
        </w:rPr>
        <w:t>Major genes associated with breast cancer</w:t>
      </w:r>
    </w:p>
    <w:p w:rsidR="00E850AF" w:rsidRPr="00B02F6C" w:rsidRDefault="00E850AF" w:rsidP="00FA135C">
      <w:pPr>
        <w:spacing w:after="0" w:line="240" w:lineRule="auto"/>
        <w:rPr>
          <w:rFonts w:cstheme="minorHAnsi"/>
          <w:sz w:val="16"/>
          <w:szCs w:val="16"/>
        </w:rPr>
      </w:pPr>
    </w:p>
    <w:p w:rsidR="00E850AF" w:rsidRPr="00B02F6C" w:rsidRDefault="00E850AF" w:rsidP="00FA135C">
      <w:pPr>
        <w:spacing w:after="0" w:line="240" w:lineRule="auto"/>
        <w:rPr>
          <w:rFonts w:cstheme="minorHAnsi"/>
          <w:sz w:val="16"/>
          <w:szCs w:val="16"/>
        </w:rPr>
      </w:pPr>
    </w:p>
    <w:p w:rsidR="00CC75A6" w:rsidRPr="00420ED8" w:rsidRDefault="00420ED8" w:rsidP="00420ED8">
      <w:pPr>
        <w:spacing w:after="0" w:line="240" w:lineRule="auto"/>
        <w:rPr>
          <w:rFonts w:cstheme="minorHAnsi"/>
          <w:sz w:val="16"/>
          <w:szCs w:val="16"/>
        </w:rPr>
      </w:pPr>
      <w:r>
        <w:t xml:space="preserve"> </w:t>
      </w:r>
    </w:p>
    <w:p w:rsidR="009F53CE" w:rsidRDefault="009F53CE" w:rsidP="00FA135C">
      <w:pPr>
        <w:spacing w:after="0" w:line="240" w:lineRule="auto"/>
      </w:pPr>
    </w:p>
    <w:p w:rsidR="000C4F1E" w:rsidRDefault="000C4F1E" w:rsidP="00FA135C">
      <w:pPr>
        <w:spacing w:after="0" w:line="240" w:lineRule="auto"/>
      </w:pPr>
      <w:r>
        <w:br w:type="page"/>
      </w:r>
    </w:p>
    <w:p w:rsidR="009F53CE" w:rsidRDefault="00420ED8" w:rsidP="00FA135C">
      <w:pPr>
        <w:spacing w:after="0" w:line="240" w:lineRule="auto"/>
        <w:rPr>
          <w:b/>
        </w:rPr>
      </w:pPr>
      <w:r>
        <w:rPr>
          <w:b/>
        </w:rPr>
        <w:lastRenderedPageBreak/>
        <w:t>Dystonia-</w:t>
      </w:r>
      <w:r w:rsidR="000C4F1E" w:rsidRPr="000C4F1E">
        <w:rPr>
          <w:b/>
        </w:rPr>
        <w:t>associated genes</w:t>
      </w:r>
    </w:p>
    <w:p w:rsidR="00420ED8" w:rsidRPr="000C4F1E" w:rsidRDefault="00420ED8" w:rsidP="00FA135C">
      <w:pPr>
        <w:spacing w:after="0" w:line="240" w:lineRule="auto"/>
        <w:rPr>
          <w:b/>
        </w:rPr>
      </w:pPr>
    </w:p>
    <w:tbl>
      <w:tblPr>
        <w:tblW w:w="9298" w:type="dxa"/>
        <w:jc w:val="center"/>
        <w:tblLook w:val="00A0" w:firstRow="1" w:lastRow="0" w:firstColumn="1" w:lastColumn="0" w:noHBand="0" w:noVBand="0"/>
      </w:tblPr>
      <w:tblGrid>
        <w:gridCol w:w="1877"/>
        <w:gridCol w:w="3127"/>
        <w:gridCol w:w="1876"/>
        <w:gridCol w:w="1480"/>
        <w:gridCol w:w="938"/>
      </w:tblGrid>
      <w:tr w:rsidR="009F53CE" w:rsidRPr="00B02F6C" w:rsidTr="00904154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F53CE" w:rsidRPr="00420ED8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bCs/>
                <w:sz w:val="18"/>
                <w:szCs w:val="18"/>
              </w:rPr>
              <w:t>HUGO/OMI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9F53CE" w:rsidRPr="00420ED8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9F53CE" w:rsidRPr="00420ED8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Locus (</w:t>
            </w:r>
            <w:r w:rsidR="009F53CE" w:rsidRPr="00420ED8">
              <w:rPr>
                <w:rFonts w:eastAsia="Times New Roman" w:cstheme="minorHAnsi"/>
                <w:b/>
                <w:bCs/>
                <w:sz w:val="18"/>
                <w:szCs w:val="18"/>
              </w:rPr>
              <w:t>Gene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9F53CE" w:rsidRDefault="0091146A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Variants</w:t>
            </w:r>
          </w:p>
          <w:p w:rsidR="0091146A" w:rsidRPr="00420ED8" w:rsidRDefault="0091146A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Identifie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9F53CE" w:rsidRPr="00420ED8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20ED8">
              <w:rPr>
                <w:rFonts w:eastAsia="Times New Roman" w:cstheme="minorHAnsi"/>
                <w:b/>
                <w:bCs/>
                <w:sz w:val="18"/>
                <w:szCs w:val="18"/>
              </w:rPr>
              <w:t>Disease Causing</w:t>
            </w:r>
          </w:p>
        </w:tc>
      </w:tr>
      <w:tr w:rsidR="009F53CE" w:rsidRPr="00B02F6C" w:rsidTr="00904154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</w:tcPr>
          <w:p w:rsidR="009F53CE" w:rsidRPr="00B02F6C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 (MIM 128100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9F53CE" w:rsidRPr="00B02F6C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Oppenheim's dystonia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420ED8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9q34.11 </w:t>
            </w:r>
            <w:r w:rsidRPr="00904154">
              <w:rPr>
                <w:rFonts w:eastAsia="Times New Roman" w:cstheme="minorHAnsi"/>
                <w:sz w:val="16"/>
                <w:szCs w:val="16"/>
              </w:rPr>
              <w:t>(</w:t>
            </w:r>
            <w:r w:rsidR="009F53CE" w:rsidRPr="00B02F6C">
              <w:rPr>
                <w:rFonts w:eastAsia="Times New Roman" w:cstheme="minorHAnsi"/>
                <w:i/>
                <w:sz w:val="16"/>
                <w:szCs w:val="16"/>
              </w:rPr>
              <w:t>TOR1A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9F53CE" w:rsidRPr="00B02F6C" w:rsidRDefault="00BF1EF8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9F53CE" w:rsidRPr="00B02F6C" w:rsidRDefault="00BF1EF8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 (MIM 224500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Autosomal recessive dystonia</w:t>
            </w:r>
          </w:p>
        </w:tc>
        <w:tc>
          <w:tcPr>
            <w:tcW w:w="1728" w:type="dxa"/>
          </w:tcPr>
          <w:p w:rsidR="00BE52DD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Unknown</w:t>
            </w:r>
          </w:p>
          <w:p w:rsidR="00420ED8" w:rsidRPr="00B02F6C" w:rsidRDefault="00420ED8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511777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trHeight w:val="512"/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3 (MIM 314250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Lubag (X-linked dystonia parkinsonism)</w:t>
            </w:r>
          </w:p>
        </w:tc>
        <w:tc>
          <w:tcPr>
            <w:tcW w:w="1728" w:type="dxa"/>
          </w:tcPr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Xq13.1 (</w:t>
            </w:r>
            <w:r>
              <w:rPr>
                <w:rFonts w:eastAsia="Times New Roman" w:cstheme="minorHAnsi"/>
                <w:i/>
                <w:sz w:val="16"/>
                <w:szCs w:val="16"/>
              </w:rPr>
              <w:t>TAF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4 (MIM 128101)</w:t>
            </w:r>
          </w:p>
        </w:tc>
        <w:tc>
          <w:tcPr>
            <w:tcW w:w="2880" w:type="dxa"/>
          </w:tcPr>
          <w:p w:rsidR="00420ED8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Australian whispering dysphonia family</w:t>
            </w:r>
          </w:p>
        </w:tc>
        <w:tc>
          <w:tcPr>
            <w:tcW w:w="1728" w:type="dxa"/>
          </w:tcPr>
          <w:p w:rsid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p13.3 (</w:t>
            </w:r>
            <w:r w:rsidRPr="00904154">
              <w:rPr>
                <w:rFonts w:eastAsia="Times New Roman" w:cstheme="minorHAnsi"/>
                <w:i/>
                <w:sz w:val="16"/>
                <w:szCs w:val="16"/>
              </w:rPr>
              <w:t>TUBB4A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5a (MIM 128230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dopa-responsive dystonia </w:t>
            </w:r>
          </w:p>
        </w:tc>
        <w:tc>
          <w:tcPr>
            <w:tcW w:w="1728" w:type="dxa"/>
            <w:shd w:val="clear" w:color="auto" w:fill="auto"/>
          </w:tcPr>
          <w:p w:rsid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q22.2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GCH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5b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dopa-responsive dystonia </w:t>
            </w:r>
          </w:p>
        </w:tc>
        <w:tc>
          <w:tcPr>
            <w:tcW w:w="1728" w:type="dxa"/>
          </w:tcPr>
          <w:p w:rsid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p.15.5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TH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5b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dopa-responsive dystonia </w:t>
            </w:r>
          </w:p>
        </w:tc>
        <w:tc>
          <w:tcPr>
            <w:tcW w:w="1728" w:type="dxa"/>
          </w:tcPr>
          <w:p w:rsid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q13.2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SPR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904154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6 (MIM 602629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mixed-type dystonia</w:t>
            </w:r>
          </w:p>
        </w:tc>
        <w:tc>
          <w:tcPr>
            <w:tcW w:w="1728" w:type="dxa"/>
          </w:tcPr>
          <w:p w:rsidR="00904154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p11.21 (</w:t>
            </w:r>
            <w:r w:rsidR="001E2E74" w:rsidRPr="00B02F6C">
              <w:rPr>
                <w:rFonts w:eastAsia="Times New Roman" w:cstheme="minorHAnsi"/>
                <w:i/>
                <w:sz w:val="16"/>
                <w:szCs w:val="16"/>
              </w:rPr>
              <w:t>THAP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0C7DE7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7 (MIM 602124)</w:t>
            </w:r>
          </w:p>
          <w:p w:rsidR="00420ED8" w:rsidRPr="00B02F6C" w:rsidRDefault="00420ED8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familial torticollis</w:t>
            </w:r>
          </w:p>
        </w:tc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18p</w:t>
            </w:r>
          </w:p>
        </w:tc>
        <w:tc>
          <w:tcPr>
            <w:tcW w:w="864" w:type="dxa"/>
          </w:tcPr>
          <w:p w:rsidR="00BE52DD" w:rsidRPr="00B02F6C" w:rsidRDefault="00904154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8 (MIM 118800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paroxysmal </w:t>
            </w:r>
            <w:proofErr w:type="spellStart"/>
            <w:r w:rsidRPr="00B02F6C">
              <w:rPr>
                <w:rFonts w:eastAsia="Times New Roman" w:cstheme="minorHAnsi"/>
                <w:sz w:val="16"/>
                <w:szCs w:val="16"/>
              </w:rPr>
              <w:t>nonkinesigenic</w:t>
            </w:r>
            <w:proofErr w:type="spellEnd"/>
            <w:r w:rsidRPr="00B02F6C">
              <w:rPr>
                <w:rFonts w:eastAsia="Times New Roman" w:cstheme="minorHAnsi"/>
                <w:sz w:val="16"/>
                <w:szCs w:val="16"/>
              </w:rPr>
              <w:t xml:space="preserve"> dyskinesia (PNKD)</w:t>
            </w:r>
          </w:p>
        </w:tc>
        <w:tc>
          <w:tcPr>
            <w:tcW w:w="1728" w:type="dxa"/>
          </w:tcPr>
          <w:p w:rsidR="00BE52DD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q35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PNKD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B02F6C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9 (MIM 601042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paroxysmal choreoathetosis/spasticity</w:t>
            </w:r>
          </w:p>
        </w:tc>
        <w:tc>
          <w:tcPr>
            <w:tcW w:w="1728" w:type="dxa"/>
          </w:tcPr>
          <w:p w:rsidR="00BE52DD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p34.2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SLC2A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B02F6C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0 (MIM 128200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paroxysmal kinesigenic dyskinesia (PKD)</w:t>
            </w:r>
          </w:p>
        </w:tc>
        <w:tc>
          <w:tcPr>
            <w:tcW w:w="1728" w:type="dxa"/>
          </w:tcPr>
          <w:p w:rsidR="00BE52DD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p11.2 (</w:t>
            </w:r>
            <w:r w:rsidR="00BE52DD" w:rsidRPr="00B02F6C">
              <w:rPr>
                <w:rFonts w:eastAsia="Times New Roman" w:cstheme="minorHAnsi"/>
                <w:i/>
                <w:sz w:val="16"/>
                <w:szCs w:val="16"/>
              </w:rPr>
              <w:t>PRRT2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B02F6C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9F53CE" w:rsidRPr="00B02F6C" w:rsidTr="00904154">
        <w:trPr>
          <w:jc w:val="center"/>
        </w:trPr>
        <w:tc>
          <w:tcPr>
            <w:tcW w:w="1728" w:type="dxa"/>
          </w:tcPr>
          <w:p w:rsidR="009F53CE" w:rsidRPr="00B02F6C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1 (MIM 159900)</w:t>
            </w:r>
          </w:p>
        </w:tc>
        <w:tc>
          <w:tcPr>
            <w:tcW w:w="2880" w:type="dxa"/>
          </w:tcPr>
          <w:p w:rsidR="009F53CE" w:rsidRPr="00B02F6C" w:rsidRDefault="009F53CE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myoclonus-dystonia syndrome</w:t>
            </w:r>
          </w:p>
        </w:tc>
        <w:tc>
          <w:tcPr>
            <w:tcW w:w="1728" w:type="dxa"/>
          </w:tcPr>
          <w:p w:rsidR="009F53CE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q21.3 (</w:t>
            </w:r>
            <w:r w:rsidR="009F53CE" w:rsidRPr="00B02F6C">
              <w:rPr>
                <w:rFonts w:eastAsia="Times New Roman" w:cstheme="minorHAnsi"/>
                <w:i/>
                <w:sz w:val="16"/>
                <w:szCs w:val="16"/>
              </w:rPr>
              <w:t>SGCE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904154" w:rsidRPr="00B02F6C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</w:p>
        </w:tc>
        <w:tc>
          <w:tcPr>
            <w:tcW w:w="864" w:type="dxa"/>
          </w:tcPr>
          <w:p w:rsidR="009F53CE" w:rsidRPr="0091146A" w:rsidRDefault="00F8398F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color w:val="FF0000"/>
                <w:sz w:val="16"/>
                <w:szCs w:val="16"/>
              </w:rPr>
              <w:t>c.1295G</w:t>
            </w:r>
            <w:r w:rsidR="001E2E74" w:rsidRPr="0091146A">
              <w:rPr>
                <w:rFonts w:eastAsia="Times New Roman" w:cstheme="minorHAnsi"/>
                <w:b/>
                <w:color w:val="FF0000"/>
                <w:sz w:val="16"/>
                <w:szCs w:val="16"/>
              </w:rPr>
              <w:t>&gt;</w:t>
            </w:r>
            <w:r>
              <w:rPr>
                <w:rFonts w:eastAsia="Times New Roman" w:cstheme="minorHAnsi"/>
                <w:b/>
                <w:color w:val="FF0000"/>
                <w:sz w:val="16"/>
                <w:szCs w:val="16"/>
              </w:rPr>
              <w:t>A</w:t>
            </w:r>
          </w:p>
          <w:p w:rsidR="008F444A" w:rsidRPr="00B02F6C" w:rsidRDefault="008F444A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(</w:t>
            </w:r>
            <w:r w:rsidR="00C1534F" w:rsidRPr="00B02F6C">
              <w:rPr>
                <w:rFonts w:eastAsia="Times New Roman" w:cstheme="minorHAnsi"/>
                <w:sz w:val="16"/>
                <w:szCs w:val="16"/>
              </w:rPr>
              <w:t>NM_001099401</w:t>
            </w:r>
            <w:r w:rsidRPr="00B02F6C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64" w:type="dxa"/>
          </w:tcPr>
          <w:p w:rsidR="009F53CE" w:rsidRPr="0091146A" w:rsidRDefault="00F8398F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i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i/>
                <w:color w:val="FF0000"/>
                <w:sz w:val="16"/>
                <w:szCs w:val="16"/>
              </w:rPr>
              <w:t>Unlikely</w:t>
            </w:r>
          </w:p>
        </w:tc>
        <w:bookmarkStart w:id="0" w:name="_GoBack"/>
        <w:bookmarkEnd w:id="0"/>
      </w:tr>
      <w:tr w:rsidR="00BE52DD" w:rsidRPr="00B02F6C" w:rsidTr="00904154">
        <w:trPr>
          <w:jc w:val="center"/>
        </w:trPr>
        <w:tc>
          <w:tcPr>
            <w:tcW w:w="1728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2 (MIM 128235)</w:t>
            </w:r>
          </w:p>
        </w:tc>
        <w:tc>
          <w:tcPr>
            <w:tcW w:w="2880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rapid-onset dystonia-Parkinsonism</w:t>
            </w:r>
          </w:p>
        </w:tc>
        <w:tc>
          <w:tcPr>
            <w:tcW w:w="1728" w:type="dxa"/>
          </w:tcPr>
          <w:p w:rsidR="00BE52DD" w:rsidRPr="000C7DE7" w:rsidRDefault="000C7DE7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q13.2 (</w:t>
            </w:r>
            <w:r w:rsidR="00BE52DD" w:rsidRPr="00B02F6C">
              <w:rPr>
                <w:rFonts w:eastAsia="Times New Roman" w:cstheme="minorHAnsi"/>
                <w:i/>
                <w:iCs/>
                <w:sz w:val="16"/>
                <w:szCs w:val="16"/>
                <w:lang w:val="fr-FR"/>
              </w:rPr>
              <w:t>ATP1A3</w:t>
            </w:r>
            <w:r>
              <w:rPr>
                <w:rFonts w:eastAsia="Times New Roman" w:cstheme="minorHAnsi"/>
                <w:iCs/>
                <w:sz w:val="16"/>
                <w:szCs w:val="16"/>
                <w:lang w:val="fr-FR"/>
              </w:rPr>
              <w:t>)</w:t>
            </w:r>
          </w:p>
          <w:p w:rsidR="00904154" w:rsidRPr="00B02F6C" w:rsidRDefault="00904154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BE52DD" w:rsidRPr="00B02F6C" w:rsidRDefault="00BE52DD" w:rsidP="00420ED8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BE52DD" w:rsidRPr="00B02F6C" w:rsidRDefault="00BE52DD" w:rsidP="00420ED8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cstheme="minorHAnsi"/>
                <w:sz w:val="16"/>
                <w:szCs w:val="16"/>
              </w:rPr>
              <w:br w:type="page"/>
            </w:r>
            <w:r w:rsidRPr="00B02F6C">
              <w:rPr>
                <w:rFonts w:eastAsia="Times New Roman" w:cstheme="minorHAnsi"/>
                <w:sz w:val="16"/>
                <w:szCs w:val="16"/>
              </w:rPr>
              <w:t>DYT13 (MIM 607671)</w:t>
            </w:r>
          </w:p>
        </w:tc>
        <w:tc>
          <w:tcPr>
            <w:tcW w:w="2880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Italian family-primary torsion dystonia</w:t>
            </w:r>
          </w:p>
          <w:p w:rsidR="00904154" w:rsidRPr="00B02F6C" w:rsidRDefault="00904154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1p36.32-p36.13 </w:t>
            </w:r>
          </w:p>
        </w:tc>
        <w:tc>
          <w:tcPr>
            <w:tcW w:w="864" w:type="dxa"/>
          </w:tcPr>
          <w:p w:rsidR="00511777" w:rsidRPr="00B02F6C" w:rsidRDefault="000C7DE7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5 (MIM 607488)</w:t>
            </w:r>
          </w:p>
        </w:tc>
        <w:tc>
          <w:tcPr>
            <w:tcW w:w="2880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myoclonus dystonia, Canadian family</w:t>
            </w:r>
          </w:p>
          <w:p w:rsidR="00904154" w:rsidRPr="00B02F6C" w:rsidRDefault="00904154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18p11</w:t>
            </w:r>
          </w:p>
        </w:tc>
        <w:tc>
          <w:tcPr>
            <w:tcW w:w="864" w:type="dxa"/>
          </w:tcPr>
          <w:p w:rsidR="00511777" w:rsidRPr="00B02F6C" w:rsidRDefault="0091146A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6 (MIM 612067)</w:t>
            </w:r>
          </w:p>
        </w:tc>
        <w:tc>
          <w:tcPr>
            <w:tcW w:w="2880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young-onset dystonia-Parkinsonism</w:t>
            </w:r>
          </w:p>
          <w:p w:rsidR="00904154" w:rsidRPr="00B02F6C" w:rsidRDefault="00904154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28" w:type="dxa"/>
          </w:tcPr>
          <w:p w:rsidR="00511777" w:rsidRPr="000C7DE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q31.2 (</w:t>
            </w:r>
            <w:r w:rsidR="00511777" w:rsidRPr="00B02F6C">
              <w:rPr>
                <w:rFonts w:eastAsia="Times New Roman" w:cstheme="minorHAnsi"/>
                <w:i/>
                <w:sz w:val="16"/>
                <w:szCs w:val="16"/>
              </w:rPr>
              <w:t>PRKRA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7 (MIM 612406)</w:t>
            </w:r>
          </w:p>
        </w:tc>
        <w:tc>
          <w:tcPr>
            <w:tcW w:w="2880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generalized dystonia with dysarthria and dysphonia</w:t>
            </w:r>
          </w:p>
          <w:p w:rsidR="00904154" w:rsidRPr="00B02F6C" w:rsidRDefault="00904154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20p11.2-q13.12</w:t>
            </w:r>
          </w:p>
        </w:tc>
        <w:tc>
          <w:tcPr>
            <w:tcW w:w="864" w:type="dxa"/>
          </w:tcPr>
          <w:p w:rsidR="00511777" w:rsidRPr="00B02F6C" w:rsidRDefault="0091146A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8 (MIM 61216)</w:t>
            </w:r>
          </w:p>
        </w:tc>
        <w:tc>
          <w:tcPr>
            <w:tcW w:w="2880" w:type="dxa"/>
          </w:tcPr>
          <w:p w:rsidR="00511777" w:rsidRPr="00B02F6C" w:rsidRDefault="00511777" w:rsidP="000C7DE7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 xml:space="preserve">paroxysmal exertional dyskinesia (PED) </w:t>
            </w:r>
          </w:p>
        </w:tc>
        <w:tc>
          <w:tcPr>
            <w:tcW w:w="1728" w:type="dxa"/>
          </w:tcPr>
          <w:p w:rsidR="0051177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p34.2 (</w:t>
            </w:r>
            <w:r w:rsidR="00511777" w:rsidRPr="00B02F6C">
              <w:rPr>
                <w:rFonts w:eastAsia="Times New Roman" w:cstheme="minorHAnsi"/>
                <w:i/>
                <w:sz w:val="16"/>
                <w:szCs w:val="16"/>
              </w:rPr>
              <w:t>SLC2A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0C7DE7" w:rsidRPr="000C7DE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511777" w:rsidRPr="00B02F6C" w:rsidRDefault="00511777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19 (MIM 611031)</w:t>
            </w:r>
          </w:p>
        </w:tc>
        <w:tc>
          <w:tcPr>
            <w:tcW w:w="2880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paroxysmal kinesigenic dyskinesia (PKD)</w:t>
            </w:r>
          </w:p>
        </w:tc>
        <w:tc>
          <w:tcPr>
            <w:tcW w:w="1728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16q13-q22.1</w:t>
            </w:r>
          </w:p>
          <w:p w:rsidR="000C7DE7" w:rsidRPr="00B02F6C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</w:p>
        </w:tc>
        <w:tc>
          <w:tcPr>
            <w:tcW w:w="864" w:type="dxa"/>
          </w:tcPr>
          <w:p w:rsidR="00511777" w:rsidRPr="00B02F6C" w:rsidRDefault="0091146A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0 (MIM 611147)</w:t>
            </w:r>
          </w:p>
        </w:tc>
        <w:tc>
          <w:tcPr>
            <w:tcW w:w="2880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paroxysmal non-kinesigenic dyskinesia 2 (PNKD2)</w:t>
            </w:r>
          </w:p>
        </w:tc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2q31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1 (MIM 614588)</w:t>
            </w:r>
          </w:p>
        </w:tc>
        <w:tc>
          <w:tcPr>
            <w:tcW w:w="2880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adult-onset mixed dystonia</w:t>
            </w:r>
          </w:p>
        </w:tc>
        <w:tc>
          <w:tcPr>
            <w:tcW w:w="1728" w:type="dxa"/>
          </w:tcPr>
          <w:p w:rsidR="0051177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2q14.3 - </w:t>
            </w:r>
            <w:r w:rsidR="00511777" w:rsidRPr="00B02F6C">
              <w:rPr>
                <w:rFonts w:eastAsia="Times New Roman" w:cstheme="minorHAnsi"/>
                <w:sz w:val="16"/>
                <w:szCs w:val="16"/>
              </w:rPr>
              <w:t>q21.3</w:t>
            </w:r>
          </w:p>
          <w:p w:rsidR="000C7DE7" w:rsidRPr="00B02F6C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511777" w:rsidRPr="00B02F6C" w:rsidRDefault="0091146A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3 (MIM 614860)</w:t>
            </w:r>
          </w:p>
        </w:tc>
        <w:tc>
          <w:tcPr>
            <w:tcW w:w="2880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dult-</w:t>
            </w:r>
            <w:r w:rsidRPr="00B02F6C">
              <w:rPr>
                <w:rFonts w:eastAsia="Times New Roman" w:cstheme="minorHAnsi"/>
                <w:sz w:val="16"/>
                <w:szCs w:val="16"/>
              </w:rPr>
              <w:t>onset primary cervical dystonia</w:t>
            </w:r>
          </w:p>
        </w:tc>
        <w:tc>
          <w:tcPr>
            <w:tcW w:w="1728" w:type="dxa"/>
          </w:tcPr>
          <w:p w:rsidR="00511777" w:rsidRPr="000C7DE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q34.11 (</w:t>
            </w:r>
            <w:r w:rsidR="00511777">
              <w:rPr>
                <w:rFonts w:eastAsia="Times New Roman" w:cstheme="minorHAnsi"/>
                <w:i/>
                <w:sz w:val="16"/>
                <w:szCs w:val="16"/>
              </w:rPr>
              <w:t>CIZ1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4" w:type="dxa"/>
          </w:tcPr>
          <w:p w:rsidR="00511777" w:rsidRPr="00B02F6C" w:rsidRDefault="00511777" w:rsidP="00271A2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rs11549266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</w:tcPr>
          <w:p w:rsidR="00511777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4 (MIM 615034)</w:t>
            </w:r>
          </w:p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80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stonia 24</w:t>
            </w:r>
          </w:p>
        </w:tc>
        <w:tc>
          <w:tcPr>
            <w:tcW w:w="1728" w:type="dxa"/>
          </w:tcPr>
          <w:p w:rsidR="00511777" w:rsidRPr="000C7DE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p14.2 (</w:t>
            </w:r>
            <w:r w:rsidR="00511777" w:rsidRPr="00B02F6C">
              <w:rPr>
                <w:rFonts w:eastAsia="Times New Roman" w:cstheme="minorHAnsi"/>
                <w:i/>
                <w:sz w:val="16"/>
                <w:szCs w:val="16"/>
              </w:rPr>
              <w:t>ANO3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  <w:tr w:rsidR="00511777" w:rsidRPr="00B02F6C" w:rsidTr="00904154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T25 (MIM 615073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B02F6C">
              <w:rPr>
                <w:rFonts w:eastAsia="Times New Roman" w:cstheme="minorHAnsi"/>
                <w:sz w:val="16"/>
                <w:szCs w:val="16"/>
              </w:rPr>
              <w:t>Dystonia 25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511777" w:rsidRPr="000C7DE7" w:rsidRDefault="000C7DE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p11.21 (</w:t>
            </w:r>
            <w:r w:rsidR="00511777" w:rsidRPr="00B02F6C">
              <w:rPr>
                <w:rFonts w:eastAsia="Times New Roman" w:cstheme="minorHAnsi"/>
                <w:i/>
                <w:sz w:val="16"/>
                <w:szCs w:val="16"/>
              </w:rPr>
              <w:t>GNAL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511777" w:rsidRPr="00B02F6C" w:rsidRDefault="00511777" w:rsidP="00271A2D">
            <w:pPr>
              <w:autoSpaceDE w:val="0"/>
              <w:autoSpaceDN w:val="0"/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B02F6C">
              <w:rPr>
                <w:rFonts w:eastAsia="Times New Roman" w:cstheme="minorHAnsi"/>
                <w:i/>
                <w:sz w:val="16"/>
                <w:szCs w:val="16"/>
              </w:rPr>
              <w:t>NA</w:t>
            </w:r>
          </w:p>
        </w:tc>
      </w:tr>
    </w:tbl>
    <w:p w:rsidR="00511777" w:rsidRPr="00511777" w:rsidRDefault="00511777" w:rsidP="00511777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ab/>
        <w:t>NA, n</w:t>
      </w:r>
      <w:r w:rsidRPr="00511777">
        <w:rPr>
          <w:rFonts w:cstheme="minorHAnsi"/>
          <w:sz w:val="16"/>
          <w:szCs w:val="16"/>
        </w:rPr>
        <w:t>ot applicable</w:t>
      </w:r>
    </w:p>
    <w:p w:rsidR="005B11CE" w:rsidRPr="005B11CE" w:rsidRDefault="005B11CE" w:rsidP="00FA135C">
      <w:pPr>
        <w:spacing w:after="0" w:line="240" w:lineRule="auto"/>
        <w:rPr>
          <w:sz w:val="20"/>
          <w:szCs w:val="20"/>
        </w:rPr>
      </w:pPr>
    </w:p>
    <w:sectPr w:rsidR="005B11CE" w:rsidRPr="005B11CE" w:rsidSect="00350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35C" w:rsidRDefault="00FA135C" w:rsidP="007E3E55">
      <w:pPr>
        <w:spacing w:after="0" w:line="240" w:lineRule="auto"/>
      </w:pPr>
      <w:r>
        <w:separator/>
      </w:r>
    </w:p>
  </w:endnote>
  <w:endnote w:type="continuationSeparator" w:id="0">
    <w:p w:rsidR="00FA135C" w:rsidRDefault="00FA135C" w:rsidP="007E3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35C" w:rsidRDefault="00FA135C" w:rsidP="007E3E55">
      <w:pPr>
        <w:spacing w:after="0" w:line="240" w:lineRule="auto"/>
      </w:pPr>
      <w:r>
        <w:separator/>
      </w:r>
    </w:p>
  </w:footnote>
  <w:footnote w:type="continuationSeparator" w:id="0">
    <w:p w:rsidR="00FA135C" w:rsidRDefault="00FA135C" w:rsidP="007E3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9at2vrftsf5res2t5pe22swevv55zrvpdt&quot;&gt;Neurology&lt;record-ids&gt;&lt;item&gt;279&lt;/item&gt;&lt;item&gt;436&lt;/item&gt;&lt;item&gt;437&lt;/item&gt;&lt;/record-ids&gt;&lt;/item&gt;&lt;/Libraries&gt;"/>
  </w:docVars>
  <w:rsids>
    <w:rsidRoot w:val="00285E21"/>
    <w:rsid w:val="00021765"/>
    <w:rsid w:val="000C4F1E"/>
    <w:rsid w:val="000C7DE7"/>
    <w:rsid w:val="00107A42"/>
    <w:rsid w:val="001742DA"/>
    <w:rsid w:val="001E2E74"/>
    <w:rsid w:val="00244909"/>
    <w:rsid w:val="00253760"/>
    <w:rsid w:val="00254423"/>
    <w:rsid w:val="00285E21"/>
    <w:rsid w:val="00347807"/>
    <w:rsid w:val="003503B5"/>
    <w:rsid w:val="00420ED8"/>
    <w:rsid w:val="00462A38"/>
    <w:rsid w:val="004B786E"/>
    <w:rsid w:val="005114C9"/>
    <w:rsid w:val="00511777"/>
    <w:rsid w:val="00575669"/>
    <w:rsid w:val="005A37CC"/>
    <w:rsid w:val="005B11CE"/>
    <w:rsid w:val="005F0A59"/>
    <w:rsid w:val="00606607"/>
    <w:rsid w:val="006150FB"/>
    <w:rsid w:val="00623961"/>
    <w:rsid w:val="006474F7"/>
    <w:rsid w:val="00685FB8"/>
    <w:rsid w:val="00687709"/>
    <w:rsid w:val="00711D4D"/>
    <w:rsid w:val="007E3E55"/>
    <w:rsid w:val="008D1DC7"/>
    <w:rsid w:val="008F444A"/>
    <w:rsid w:val="00904154"/>
    <w:rsid w:val="0091146A"/>
    <w:rsid w:val="00911E9F"/>
    <w:rsid w:val="009428C1"/>
    <w:rsid w:val="009F53CE"/>
    <w:rsid w:val="00A014AA"/>
    <w:rsid w:val="00A0630E"/>
    <w:rsid w:val="00A06403"/>
    <w:rsid w:val="00A40602"/>
    <w:rsid w:val="00A573C9"/>
    <w:rsid w:val="00AB68EE"/>
    <w:rsid w:val="00AE4AE1"/>
    <w:rsid w:val="00B02F6C"/>
    <w:rsid w:val="00B11FFF"/>
    <w:rsid w:val="00B27C3E"/>
    <w:rsid w:val="00B75B27"/>
    <w:rsid w:val="00BC70FA"/>
    <w:rsid w:val="00BE52DD"/>
    <w:rsid w:val="00BF1EF8"/>
    <w:rsid w:val="00C06E98"/>
    <w:rsid w:val="00C1534F"/>
    <w:rsid w:val="00C2760F"/>
    <w:rsid w:val="00C61A91"/>
    <w:rsid w:val="00CA31AE"/>
    <w:rsid w:val="00CC75A6"/>
    <w:rsid w:val="00CD4ADE"/>
    <w:rsid w:val="00D02A21"/>
    <w:rsid w:val="00D14FF0"/>
    <w:rsid w:val="00DB7A8A"/>
    <w:rsid w:val="00DC15F1"/>
    <w:rsid w:val="00E02C06"/>
    <w:rsid w:val="00E75F41"/>
    <w:rsid w:val="00E84111"/>
    <w:rsid w:val="00E850AF"/>
    <w:rsid w:val="00E87474"/>
    <w:rsid w:val="00EB604E"/>
    <w:rsid w:val="00ED729E"/>
    <w:rsid w:val="00EE124D"/>
    <w:rsid w:val="00F048CB"/>
    <w:rsid w:val="00F65DC6"/>
    <w:rsid w:val="00F8398F"/>
    <w:rsid w:val="00FA135C"/>
    <w:rsid w:val="00FC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55"/>
  </w:style>
  <w:style w:type="paragraph" w:styleId="Footer">
    <w:name w:val="footer"/>
    <w:basedOn w:val="Normal"/>
    <w:link w:val="FooterChar"/>
    <w:uiPriority w:val="99"/>
    <w:unhideWhenUsed/>
    <w:rsid w:val="007E3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55"/>
  </w:style>
  <w:style w:type="character" w:styleId="Hyperlink">
    <w:name w:val="Hyperlink"/>
    <w:basedOn w:val="DefaultParagraphFont"/>
    <w:uiPriority w:val="99"/>
    <w:unhideWhenUsed/>
    <w:rsid w:val="0017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55"/>
  </w:style>
  <w:style w:type="paragraph" w:styleId="Footer">
    <w:name w:val="footer"/>
    <w:basedOn w:val="Normal"/>
    <w:link w:val="FooterChar"/>
    <w:uiPriority w:val="99"/>
    <w:unhideWhenUsed/>
    <w:rsid w:val="007E3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55"/>
  </w:style>
  <w:style w:type="character" w:styleId="Hyperlink">
    <w:name w:val="Hyperlink"/>
    <w:basedOn w:val="DefaultParagraphFont"/>
    <w:uiPriority w:val="99"/>
    <w:unhideWhenUsed/>
    <w:rsid w:val="0017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</dc:creator>
  <cp:lastModifiedBy>MarkLeDoux</cp:lastModifiedBy>
  <cp:revision>2</cp:revision>
  <cp:lastPrinted>2013-03-27T00:13:00Z</cp:lastPrinted>
  <dcterms:created xsi:type="dcterms:W3CDTF">2013-03-27T00:13:00Z</dcterms:created>
  <dcterms:modified xsi:type="dcterms:W3CDTF">2013-03-27T00:13:00Z</dcterms:modified>
</cp:coreProperties>
</file>